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cit"/>
        <w:spacing w:lineRule="auto" w:line="480" w:before="0" w:after="0"/>
        <w:rPr/>
      </w:pPr>
      <w:r>
        <w:rPr/>
        <w:t>Table S1. List of naturalists’ books that were analyzed.</w:t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2"/>
        <w:gridCol w:w="1105"/>
        <w:gridCol w:w="2052"/>
        <w:gridCol w:w="3948"/>
        <w:gridCol w:w="1264"/>
        <w:gridCol w:w="1260"/>
      </w:tblGrid>
      <w:tr>
        <w:trPr>
          <w:tblHeader w:val="true"/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Yea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Plac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Author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Title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° of species describ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N° of valid species</w:t>
            </w:r>
          </w:p>
        </w:tc>
      </w:tr>
      <w:tr>
        <w:trPr>
          <w:trHeight w:val="666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viso*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 Chiereghin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Descrizione de' pesci, de' crostacei, e de' testacei che abitano le lagune ed il Golfo venet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</w:tr>
      <w:tr>
        <w:trPr>
          <w:trHeight w:val="595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via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. L. Naccari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Ittiologia Adriatica ossia catalogo de' pesci del Golfo e lagune di Venezia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</w:tr>
      <w:tr>
        <w:trPr>
          <w:trHeight w:val="1086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3-2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oggia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. D. Nardo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Descrizione di un pesce raro dell'Adriatico, ed osservazioni ittiologiche dedicate al signor Giuseppe Cernazai da G. Domenico Nardo di Chioggia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</w:tr>
      <w:tr>
        <w:trPr>
          <w:trHeight w:val="363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m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. V. Martens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ise nach Venedi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</w:tr>
      <w:tr>
        <w:trPr>
          <w:trHeight w:val="538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via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. D. Nardo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rodromus observationum et disquisitionum Adriaticae ichthyologiae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</w:tr>
      <w:tr>
        <w:trPr>
          <w:trHeight w:val="718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2-4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m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L. Bonaparte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Iconografia della fauna italica per le quattro classi degli animali vertebrati - tomo III (pes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>
          <w:trHeight w:val="1249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st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 Plucar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Der Fischplatz zu Triest, oder Aufzählung und populäre Beschreibung der demselben aus dem adriatischen Golfe zugeführten Fische und anderen essbaren Meerproduckte nebst Andeutung ihrer Zubereitung als Speise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</w:tr>
      <w:tr>
        <w:trPr>
          <w:trHeight w:val="904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. D. Nardo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Prospetto della fauna marina volgare del Veneto estuario con cenni sulle principali specie commestibili dell'Adriatic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</w:tr>
      <w:tr>
        <w:trPr>
          <w:trHeight w:val="1267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. D. Nardo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Prospetti sistematici degli animali delle Province venete e del Mare Adriatico e distinzione delle specie in gruppi relativi alla loro geografia fisica ed all'interesse economico statistico che presentan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</w:t>
            </w:r>
          </w:p>
        </w:tc>
      </w:tr>
      <w:tr>
        <w:trPr>
          <w:trHeight w:val="371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st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Perugia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ogo dei pesci dell'Adriatic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</w:tr>
      <w:tr>
        <w:trPr>
          <w:trHeight w:val="808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st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Stossich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Elenco sistematico degli animali del Mare Adriatico riuniti nella separata divisione della fauna adriatica del Muse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</w:tr>
      <w:tr>
        <w:trPr>
          <w:trHeight w:val="525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P. Ninni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Enumerazione dei pesci delle Lagune e Golfo di Venezia con note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a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Targioni Tozzetti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 pesca in Italia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</w:t>
            </w:r>
          </w:p>
        </w:tc>
      </w:tr>
      <w:tr>
        <w:trPr>
          <w:trHeight w:val="363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. Canestrini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Fauna d'Italia - parte terza (pes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</w:tr>
      <w:tr>
        <w:trPr>
          <w:trHeight w:val="896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 F. Trois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Prospetto sistematico dei pesci dell'Adriatico e catalogo della collezione ittiologica del R. Istituto Venet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</w:tr>
      <w:tr>
        <w:trPr>
          <w:trHeight w:val="904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st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 De Syrski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Relazione sulle osservazioni fatte in seguito a disposizione dell'I.R. Governo Marittimo riguardo al tempo della frega degli animali esistenti nel Mare Adriatic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>
          <w:trHeight w:val="607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st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 Stossich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Prospetto della fauna del mare Adriatico - parte I (pes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</w:t>
            </w:r>
          </w:p>
        </w:tc>
      </w:tr>
      <w:tr>
        <w:trPr>
          <w:trHeight w:val="966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9-8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ermo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 Doderlein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Manuale ittiologico del Mediterraneo, ossia Sinossi metodica delle varie specie di pesci riscontrate sin qui nel Mediterraneo ed in particolare nei mari di Sicilia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>
          <w:trHeight w:val="538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P. Ninni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aggio dei prodotti acquatici e dell'industria peschereccia delle lagune e mare di Venezia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</w:tr>
      <w:tr>
        <w:trPr>
          <w:trHeight w:val="351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st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Perugia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nco dei pesci dell'Adriatic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</w:t>
            </w:r>
          </w:p>
        </w:tc>
      </w:tr>
      <w:tr>
        <w:trPr>
          <w:trHeight w:val="1070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0-8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 L. Sormani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a Provincia di Venezia: monografia statistica, economica, amministrativa raccolta e coordinata dal conte Luigi Sormani Moretti regio prefett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</w:tr>
      <w:tr>
        <w:trPr>
          <w:trHeight w:val="366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st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 De Marchesetti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a pesca lungo le coste orientali dell'Adria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</w:tr>
      <w:tr>
        <w:trPr>
          <w:trHeight w:val="902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1-8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t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Kolombatovic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Mammiferi, anfibi e rettili della Dalmazia e pesci rari e nuovi per l'Adriatico che furono catturati nelle acque di Spalat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>
          <w:trHeight w:val="341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do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. L. Faber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fisheries of the Adriatic and the fish thereof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</w:tr>
      <w:tr>
        <w:trPr>
          <w:trHeight w:val="738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e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 Brusina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Due elenchi dei pesci della Dalmazia di M. Botteri coll'aggiunta di Heckel, Bellotti, Stalio ecc.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</w:t>
            </w:r>
          </w:p>
        </w:tc>
      </w:tr>
      <w:tr>
        <w:trPr>
          <w:trHeight w:val="536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st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. L. Sucker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Die Fische nebst den essbaren wirbellosen Thieren der Adria und ihre Zubereitu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</w:tr>
      <w:tr>
        <w:trPr>
          <w:trHeight w:val="544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t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Kolombatovic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Contribuzione alla fauna dei vertebrati della Dalmazia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59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 Ninni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Catalogo dei pesci del mare Adriatic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</w:tr>
      <w:tr>
        <w:trPr>
          <w:trHeight w:val="535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st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. Pastrovic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Manuale del pescatore per l'anno 191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</w:tr>
      <w:tr>
        <w:trPr>
          <w:trHeight w:val="529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 Ninni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a pesca nel Mare Adriatic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</w:tr>
      <w:tr>
        <w:trPr>
          <w:trHeight w:val="551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 Ninni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Pesci, crostacei e molluschi nel vernacolo venezian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</w:tr>
      <w:tr>
        <w:trPr>
          <w:trHeight w:val="890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Vatova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Compendio della flora e fauna del Mare Adriatico presso Rovigno con la distribuzione geografica delle specie bentoniche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</w:tr>
      <w:tr>
        <w:trPr>
          <w:trHeight w:val="1086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m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Ministero dell'Agricoltura e delle Foreste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a pesca nei mari e nelle acque interne d'Italia: notiziario tecnico e legislativo e repertorio della industria e del commercio dei prodotti pescherecc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>
          <w:trHeight w:val="525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jeka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. Cella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Il pescatore dilettante. Lo sport della pesca nell'Alto Adriatico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>
          <w:trHeight w:val="1082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ice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 Ninni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Giunte e correzioni ai nomi dialettali dei pesci dati dal Dott. G.D. Nardo nel suo "Prodromus Observationum et Disquisitionum Adriaticae Ichtyologiae"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>
          <w:trHeight w:val="357" w:hRule="atLeast"/>
        </w:trPr>
        <w:tc>
          <w:tcPr>
            <w:tcW w:w="97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ogna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 Tortonese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una d'Italia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cit">
    <w:name w:val="bibcit"/>
    <w:basedOn w:val="Normal"/>
    <w:qFormat/>
    <w:pPr>
      <w:spacing w:lineRule="atLeast" w:line="480" w:before="0" w:after="120"/>
    </w:pPr>
    <w:rPr/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8:45:00Z</dcterms:created>
  <dc:creator>Tomaso Fortibuoni</dc:creator>
  <dc:description/>
  <cp:keywords/>
  <dc:language>en-US</dc:language>
  <cp:lastModifiedBy>Tomaso Fortibuoni</cp:lastModifiedBy>
  <dcterms:modified xsi:type="dcterms:W3CDTF">2010-07-30T09:13:00Z</dcterms:modified>
  <cp:revision>2</cp:revision>
  <dc:subject/>
  <dc:title>Table S1</dc:title>
</cp:coreProperties>
</file>